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802"/>
        <w:tblW w:w="11196" w:type="dxa"/>
        <w:tblCellMar>
          <w:left w:w="70" w:type="dxa"/>
          <w:right w:w="70" w:type="dxa"/>
        </w:tblCellMar>
        <w:tblLook w:val="00A0"/>
      </w:tblPr>
      <w:tblGrid>
        <w:gridCol w:w="4452"/>
        <w:gridCol w:w="2281"/>
        <w:gridCol w:w="1417"/>
        <w:gridCol w:w="1146"/>
        <w:gridCol w:w="1122"/>
        <w:gridCol w:w="778"/>
      </w:tblGrid>
      <w:tr w:rsidR="00B352E2" w:rsidRPr="002436B9" w:rsidTr="00090F27">
        <w:trPr>
          <w:trHeight w:val="711"/>
        </w:trPr>
        <w:tc>
          <w:tcPr>
            <w:tcW w:w="1119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352E2" w:rsidRPr="000610E3" w:rsidRDefault="00B352E2" w:rsidP="00BD6183">
            <w:pPr>
              <w:spacing w:after="0"/>
              <w:rPr>
                <w:lang w:val="en-US"/>
              </w:rPr>
            </w:pPr>
            <w:r w:rsidRPr="009E64DF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Additional </w:t>
            </w:r>
            <w:r w:rsidR="00D224FE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>file</w:t>
            </w:r>
            <w:r w:rsidR="00D224FE" w:rsidRPr="009E64DF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BD6183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>4</w:t>
            </w:r>
            <w:r w:rsidRPr="009E64DF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. </w:t>
            </w:r>
            <w:r w:rsidRPr="000610E3">
              <w:rPr>
                <w:b/>
                <w:bCs/>
                <w:sz w:val="24"/>
                <w:szCs w:val="24"/>
                <w:lang w:val="en-US"/>
              </w:rPr>
              <w:t>Proportions of respondents with non-good experiences about the communication quality and the usefulness of the health examination</w:t>
            </w:r>
            <w:r w:rsidRPr="000610E3">
              <w:rPr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352E2" w:rsidRPr="000610E3" w:rsidTr="00090F27">
        <w:trPr>
          <w:trHeight w:val="248"/>
        </w:trPr>
        <w:tc>
          <w:tcPr>
            <w:tcW w:w="4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Total study population</w:t>
            </w:r>
          </w:p>
        </w:tc>
        <w:tc>
          <w:tcPr>
            <w:tcW w:w="44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7C073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             Functional health literacy</w:t>
            </w:r>
            <w:r w:rsidRPr="000610E3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B352E2" w:rsidRPr="000610E3" w:rsidTr="00333BF3">
        <w:trPr>
          <w:trHeight w:val="570"/>
        </w:trPr>
        <w:tc>
          <w:tcPr>
            <w:tcW w:w="4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 xml:space="preserve">Respondents/            response </w:t>
            </w:r>
          </w:p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categ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Inadequat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Problemati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Sufficien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Agreement with different answer categorie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Understood what was being told (n = 32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304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5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2 (6.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 (4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Partly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63 (2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3 (23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3 (23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5 (24.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16 (7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30 (73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2 (76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4 (71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Could talk about health problems (n = 32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154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3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7 (15.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 (5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3 (20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Partly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0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3 (7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 (7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 (4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28 (7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32 (76.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9 (87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7 (74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Could ask questions (n = 31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055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7 (1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2 (18.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 (7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1 (17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Partly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50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9 (17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5 (26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6 (9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92 (66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09(64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7 (66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6 (73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Received answers to questions</w:t>
            </w:r>
            <w:r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asked</w:t>
            </w: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(n = 29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070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4 (1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6 (16.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7 (14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1 (18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Partly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51 (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3 (20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4 (28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 (6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74 (64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01 (63.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9(58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4 (74.6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Quality of communication (n = 27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429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Low quality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61 (6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56 (38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6 (32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7 (29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High quality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89 (35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88 (61.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3 (67.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0 (70.2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Having received information about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… asylum seekers</w:t>
            </w:r>
            <w:r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’</w:t>
            </w: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rights  to health (n = 30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488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20 (4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79 (46.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9 (40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2 (38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53 (5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90 (53.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8 (59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5 (61.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2436B9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…where to go if </w:t>
            </w:r>
            <w:r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one </w:t>
            </w: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become</w:t>
            </w:r>
            <w:r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s</w:t>
            </w: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sick in Sweden</w:t>
            </w:r>
          </w:p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(n = 32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730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67 (2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3 (24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2 (21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2 (19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25 (7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33 (75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3 (78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49 (80.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…where to go in Sweden if </w:t>
            </w:r>
            <w:r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one is </w:t>
            </w: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mentally unwell (n = 30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799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53 (5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92 (55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1 (56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0 (50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27 (45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74 (44.6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4 (43.6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9 (49.2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Receiving little health care information (n = 20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0.644</w:t>
            </w:r>
            <w:r w:rsidRPr="000610E3">
              <w:rPr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 xml:space="preserve">  Littl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02 (4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65 (43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8 (40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9 (36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Much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42 (5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83 (56.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6 (59.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3 (63.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Receiving new knowledge (n = 30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0.520</w:t>
            </w:r>
            <w:r w:rsidRPr="000610E3">
              <w:rPr>
                <w:color w:val="000000"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6 (4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74 (44.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22 (40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20 (35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Partly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59 (2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2 (19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5 (27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2 (21.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02 (36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61 (36.5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7 (31.5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4 (42.9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b/>
                <w:bCs/>
                <w:color w:val="000000"/>
                <w:sz w:val="20"/>
                <w:szCs w:val="20"/>
                <w:lang w:eastAsia="sv-SE"/>
              </w:rPr>
              <w:t>Receiving help (n = 31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0.113</w:t>
            </w:r>
            <w:r w:rsidRPr="000610E3">
              <w:rPr>
                <w:color w:val="000000"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73 (2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48 (28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16 (28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val="en-US" w:eastAsia="sv-SE"/>
              </w:rPr>
              <w:t>9 (15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Partly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88 (3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50 (29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8 (32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0 (33.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B352E2" w:rsidRPr="000610E3" w:rsidTr="00333BF3">
        <w:trPr>
          <w:trHeight w:val="259"/>
        </w:trPr>
        <w:tc>
          <w:tcPr>
            <w:tcW w:w="4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 xml:space="preserve">  Ye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126 (43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73 (42.7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22 (39.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31 (51.7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B352E2" w:rsidRPr="000610E3" w:rsidTr="00333BF3">
        <w:trPr>
          <w:trHeight w:val="645"/>
        </w:trPr>
        <w:tc>
          <w:tcPr>
            <w:tcW w:w="111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352E2" w:rsidRPr="000610E3" w:rsidRDefault="00B352E2" w:rsidP="009E64DF">
            <w:pPr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0610E3">
              <w:rPr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  <w:r w:rsidRPr="000610E3">
              <w:rPr>
                <w:color w:val="000000"/>
                <w:sz w:val="20"/>
                <w:szCs w:val="20"/>
                <w:lang w:val="en-US" w:eastAsia="sv-SE"/>
              </w:rPr>
              <w:t xml:space="preserve">Missing data not included; </w:t>
            </w:r>
            <w:r w:rsidRPr="000610E3">
              <w:rPr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  <w:r w:rsidRPr="000610E3">
              <w:rPr>
                <w:color w:val="000000"/>
                <w:sz w:val="20"/>
                <w:szCs w:val="20"/>
                <w:lang w:val="en-US" w:eastAsia="sv-SE"/>
              </w:rPr>
              <w:t xml:space="preserve">Fischer´s exact test; </w:t>
            </w:r>
            <w:r w:rsidRPr="000610E3">
              <w:rPr>
                <w:color w:val="000000"/>
                <w:sz w:val="20"/>
                <w:szCs w:val="20"/>
                <w:vertAlign w:val="superscript"/>
                <w:lang w:val="en-US" w:eastAsia="sv-SE"/>
              </w:rPr>
              <w:t>c</w:t>
            </w:r>
            <w:r w:rsidRPr="000610E3">
              <w:rPr>
                <w:color w:val="000000"/>
                <w:sz w:val="20"/>
                <w:szCs w:val="20"/>
                <w:lang w:val="en-US" w:eastAsia="sv-SE"/>
              </w:rPr>
              <w:t xml:space="preserve">Chi-square test n ( %) = number and proportions of participants; significant differences p &lt; 0. </w:t>
            </w:r>
            <w:r w:rsidRPr="000610E3">
              <w:rPr>
                <w:color w:val="000000"/>
                <w:sz w:val="20"/>
                <w:szCs w:val="20"/>
                <w:lang w:eastAsia="sv-SE"/>
              </w:rPr>
              <w:t>05 are printed in bold.</w:t>
            </w:r>
          </w:p>
        </w:tc>
      </w:tr>
    </w:tbl>
    <w:p w:rsidR="00B352E2" w:rsidRDefault="00B352E2"/>
    <w:sectPr w:rsidR="00B352E2" w:rsidSect="00C33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9E64DF"/>
    <w:rsid w:val="000610E3"/>
    <w:rsid w:val="00090F27"/>
    <w:rsid w:val="000A2C5B"/>
    <w:rsid w:val="000E7E45"/>
    <w:rsid w:val="00137A05"/>
    <w:rsid w:val="002436B9"/>
    <w:rsid w:val="00333BF3"/>
    <w:rsid w:val="003422DA"/>
    <w:rsid w:val="00360051"/>
    <w:rsid w:val="00521CB5"/>
    <w:rsid w:val="005824F1"/>
    <w:rsid w:val="005D4D96"/>
    <w:rsid w:val="00654A7C"/>
    <w:rsid w:val="006A175C"/>
    <w:rsid w:val="006F6434"/>
    <w:rsid w:val="00757401"/>
    <w:rsid w:val="007C073E"/>
    <w:rsid w:val="0082795C"/>
    <w:rsid w:val="00857068"/>
    <w:rsid w:val="00862BC8"/>
    <w:rsid w:val="008D57C4"/>
    <w:rsid w:val="009E64DF"/>
    <w:rsid w:val="00A142C0"/>
    <w:rsid w:val="00AC51C4"/>
    <w:rsid w:val="00B352E2"/>
    <w:rsid w:val="00B6551F"/>
    <w:rsid w:val="00B81184"/>
    <w:rsid w:val="00BB2D9A"/>
    <w:rsid w:val="00BD6183"/>
    <w:rsid w:val="00BD7F33"/>
    <w:rsid w:val="00C332CE"/>
    <w:rsid w:val="00C71B86"/>
    <w:rsid w:val="00CA2C75"/>
    <w:rsid w:val="00D224FE"/>
    <w:rsid w:val="00D441B5"/>
    <w:rsid w:val="00DA4FBF"/>
    <w:rsid w:val="00EA6865"/>
    <w:rsid w:val="00F13F1A"/>
    <w:rsid w:val="00FB10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2C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E7E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B9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111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8</Words>
  <Characters>2212</Characters>
  <Application>Microsoft Office Word</Application>
  <DocSecurity>0</DocSecurity>
  <Lines>18</Lines>
  <Paragraphs>5</Paragraphs>
  <ScaleCrop>false</ScaleCrop>
  <Company>Microsoft</Company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table D</dc:title>
  <dc:creator>Josefin Wångdahl</dc:creator>
  <cp:lastModifiedBy>Ljabar</cp:lastModifiedBy>
  <cp:revision>7</cp:revision>
  <dcterms:created xsi:type="dcterms:W3CDTF">2015-09-14T21:47:00Z</dcterms:created>
  <dcterms:modified xsi:type="dcterms:W3CDTF">2015-11-20T02:52:00Z</dcterms:modified>
</cp:coreProperties>
</file>